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2549" w:rsidRDefault="00836CF9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4"/>
      <w:bookmarkStart w:id="1" w:name="OLE_LINK5"/>
      <w:r>
        <w:rPr>
          <w:rFonts w:ascii="Times New Roman" w:hAnsi="Times New Roman" w:cs="Times New Roman" w:hint="eastAsia"/>
          <w:b/>
          <w:bCs/>
          <w:sz w:val="28"/>
          <w:szCs w:val="28"/>
        </w:rPr>
        <w:t>Supporting information</w:t>
      </w:r>
    </w:p>
    <w:p w:rsidR="008D2549" w:rsidRDefault="008D2549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:rsidR="008D2549" w:rsidRDefault="00836CF9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Hyaluronic acid modified MPEG-</w:t>
      </w: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>b</w:t>
      </w:r>
      <w:r>
        <w:rPr>
          <w:rFonts w:ascii="Times New Roman" w:hAnsi="Times New Roman" w:cs="Times New Roman"/>
          <w:b/>
          <w:bCs/>
          <w:sz w:val="28"/>
          <w:szCs w:val="28"/>
        </w:rPr>
        <w:t>-PAE block copolymer aqueous micelles for efficient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ophthalmic drug delivery of hydrophobic genistein</w:t>
      </w:r>
    </w:p>
    <w:bookmarkEnd w:id="0"/>
    <w:bookmarkEnd w:id="1"/>
    <w:p w:rsidR="008D2549" w:rsidRDefault="00836CF9">
      <w:pPr>
        <w:spacing w:line="480" w:lineRule="auto"/>
        <w:jc w:val="left"/>
        <w:rPr>
          <w:rFonts w:ascii="Times New Roman" w:hAnsi="Times New Roman" w:cs="Times New Roman"/>
          <w:sz w:val="28"/>
          <w:szCs w:val="28"/>
          <w:vertAlign w:val="superscript"/>
        </w:rPr>
      </w:pPr>
      <w:r>
        <w:rPr>
          <w:rFonts w:ascii="Times New Roman" w:hAnsi="Times New Roman" w:cs="Times New Roman"/>
          <w:sz w:val="28"/>
          <w:szCs w:val="28"/>
        </w:rPr>
        <w:t>Cong Li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8"/>
          <w:szCs w:val="28"/>
        </w:rPr>
        <w:t>, Rui Chen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2,</w:t>
      </w:r>
      <w:r>
        <w:rPr>
          <w:rFonts w:ascii="Times New Roman" w:hAnsi="Times New Roman" w:cs="Times New Roman" w:hint="eastAsia"/>
          <w:sz w:val="28"/>
          <w:szCs w:val="28"/>
          <w:vertAlign w:val="superscript"/>
        </w:rPr>
        <w:t xml:space="preserve"> 3,</w:t>
      </w:r>
      <w:r>
        <w:rPr>
          <w:rFonts w:ascii="Times New Roman" w:hAnsi="Times New Roman" w:cs="Times New Roman"/>
          <w:sz w:val="28"/>
          <w:szCs w:val="28"/>
          <w:vertAlign w:val="superscript"/>
        </w:rPr>
        <w:t xml:space="preserve"> *</w:t>
      </w:r>
      <w:r>
        <w:rPr>
          <w:rFonts w:ascii="Times New Roman" w:hAnsi="Times New Roman" w:cs="Times New Roman"/>
          <w:sz w:val="28"/>
          <w:szCs w:val="28"/>
        </w:rPr>
        <w:t>, Mengzhen Xu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>
        <w:rPr>
          <w:rFonts w:ascii="Times New Roman" w:hAnsi="Times New Roman" w:cs="Times New Roman"/>
          <w:sz w:val="28"/>
          <w:szCs w:val="28"/>
        </w:rPr>
        <w:t>, Jiyan Qiao</w:t>
      </w:r>
      <w:r>
        <w:rPr>
          <w:rFonts w:ascii="Times New Roman" w:hAnsi="Times New Roman" w:cs="Times New Roman" w:hint="eastAsia"/>
          <w:sz w:val="28"/>
          <w:szCs w:val="28"/>
          <w:vertAlign w:val="superscript"/>
        </w:rPr>
        <w:t>2</w:t>
      </w:r>
      <w:r>
        <w:rPr>
          <w:rFonts w:ascii="Times New Roman" w:hAnsi="Times New Roman" w:cs="Times New Roman"/>
          <w:sz w:val="28"/>
          <w:szCs w:val="28"/>
        </w:rPr>
        <w:t xml:space="preserve">, </w:t>
      </w:r>
      <w:r>
        <w:rPr>
          <w:rFonts w:ascii="Times New Roman" w:hAnsi="Times New Roman" w:cs="Times New Roman" w:hint="eastAsia"/>
          <w:sz w:val="28"/>
          <w:szCs w:val="28"/>
        </w:rPr>
        <w:t>Liang Yan</w:t>
      </w:r>
      <w:r>
        <w:rPr>
          <w:rFonts w:ascii="Times New Roman" w:hAnsi="Times New Roman" w:cs="Times New Roman" w:hint="eastAsia"/>
          <w:sz w:val="28"/>
          <w:szCs w:val="28"/>
          <w:vertAlign w:val="superscript"/>
        </w:rPr>
        <w:t>4</w:t>
      </w:r>
      <w:r>
        <w:rPr>
          <w:rFonts w:ascii="Times New Roman" w:hAnsi="Times New Roman" w:cs="Times New Roman"/>
          <w:sz w:val="28"/>
          <w:szCs w:val="28"/>
        </w:rPr>
        <w:t>, and Xin</w:t>
      </w:r>
      <w:r w:rsidR="00366FF2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D</w:t>
      </w:r>
      <w:r>
        <w:rPr>
          <w:rFonts w:ascii="Times New Roman" w:hAnsi="Times New Roman" w:cs="Times New Roman"/>
          <w:sz w:val="28"/>
          <w:szCs w:val="28"/>
        </w:rPr>
        <w:t>ong Guo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1, *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</w:p>
    <w:p w:rsidR="008D2549" w:rsidRDefault="00836CF9">
      <w:pPr>
        <w:spacing w:line="480" w:lineRule="auto"/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/>
          <w:i/>
          <w:iCs/>
          <w:sz w:val="24"/>
          <w:vertAlign w:val="superscript"/>
        </w:rPr>
        <w:t xml:space="preserve">1 </w:t>
      </w:r>
      <w:r>
        <w:rPr>
          <w:rFonts w:ascii="Times New Roman" w:hAnsi="Times New Roman" w:cs="Times New Roman"/>
          <w:i/>
          <w:iCs/>
          <w:sz w:val="24"/>
        </w:rPr>
        <w:t>Beijing Laboratory of Biomedical Materials, College of Materials Science and Engineering, Beijing University of Chemical Technology, Beijing 100029, China</w:t>
      </w:r>
    </w:p>
    <w:p w:rsidR="008D2549" w:rsidRDefault="00836CF9">
      <w:pPr>
        <w:spacing w:line="480" w:lineRule="auto"/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/>
          <w:i/>
          <w:iCs/>
          <w:sz w:val="24"/>
          <w:vertAlign w:val="superscript"/>
        </w:rPr>
        <w:t xml:space="preserve">2 </w:t>
      </w:r>
      <w:r>
        <w:rPr>
          <w:rFonts w:ascii="Times New Roman" w:hAnsi="Times New Roman" w:cs="Times New Roman"/>
          <w:i/>
          <w:iCs/>
          <w:sz w:val="24"/>
        </w:rPr>
        <w:t>CAS Key Laboratory for Biomedical Effects of Nanomaterials and Nanosafety, National Center for Nanoscience and Technology, Beijing 100190, China</w:t>
      </w:r>
    </w:p>
    <w:p w:rsidR="008D2549" w:rsidRDefault="00836CF9">
      <w:pPr>
        <w:spacing w:line="480" w:lineRule="auto"/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/>
          <w:i/>
          <w:iCs/>
          <w:sz w:val="24"/>
          <w:vertAlign w:val="superscript"/>
        </w:rPr>
        <w:t xml:space="preserve">3 </w:t>
      </w:r>
      <w:r>
        <w:rPr>
          <w:rFonts w:ascii="Times New Roman" w:hAnsi="Times New Roman" w:cs="Times New Roman"/>
          <w:i/>
          <w:iCs/>
          <w:sz w:val="24"/>
        </w:rPr>
        <w:t>Laboratory of Molecular Toxicology, State Key Laboratory of Integrated Management of Pest Insects and Rodents, Institute of Zoology</w:t>
      </w:r>
      <w:r>
        <w:rPr>
          <w:rFonts w:ascii="Times New Roman" w:hAnsi="Times New Roman" w:cs="Times New Roman" w:hint="eastAsia"/>
          <w:i/>
          <w:iCs/>
          <w:sz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</w:rPr>
        <w:t>Chinese Academy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of</w:t>
      </w:r>
      <w:r>
        <w:rPr>
          <w:rFonts w:ascii="Times New Roman" w:hAnsi="Times New Roman" w:cs="Times New Roman"/>
          <w:i/>
          <w:iCs/>
          <w:sz w:val="24"/>
        </w:rPr>
        <w:t xml:space="preserve"> Sciences, Beijing 100</w:t>
      </w:r>
      <w:r>
        <w:rPr>
          <w:rFonts w:ascii="Times New Roman" w:hAnsi="Times New Roman" w:cs="Times New Roman" w:hint="eastAsia"/>
          <w:i/>
          <w:iCs/>
          <w:sz w:val="24"/>
        </w:rPr>
        <w:t>101</w:t>
      </w:r>
      <w:r>
        <w:rPr>
          <w:rFonts w:ascii="Times New Roman" w:hAnsi="Times New Roman" w:cs="Times New Roman"/>
          <w:i/>
          <w:iCs/>
          <w:sz w:val="24"/>
        </w:rPr>
        <w:t>, China</w:t>
      </w:r>
    </w:p>
    <w:p w:rsidR="008D2549" w:rsidRDefault="00836CF9">
      <w:pPr>
        <w:spacing w:line="480" w:lineRule="auto"/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 w:hint="eastAsia"/>
          <w:i/>
          <w:iCs/>
          <w:sz w:val="24"/>
          <w:vertAlign w:val="superscript"/>
        </w:rPr>
        <w:t>4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CAS Key Laboratory for Biomedical Effects of Nanomaterials and Nanosafety, Institute of High Energy Physics, Chinese Academy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of</w:t>
      </w:r>
      <w:r>
        <w:rPr>
          <w:rFonts w:ascii="Times New Roman" w:hAnsi="Times New Roman" w:cs="Times New Roman"/>
          <w:i/>
          <w:iCs/>
          <w:sz w:val="24"/>
        </w:rPr>
        <w:t xml:space="preserve"> Sciences, Beijing 100049, China</w:t>
      </w:r>
    </w:p>
    <w:p w:rsidR="008D2549" w:rsidRDefault="00836CF9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* Corresponding author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 xml:space="preserve">:  </w:t>
      </w:r>
    </w:p>
    <w:p w:rsidR="008D2549" w:rsidRDefault="00836CF9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Dr. Rui Chen, No. 11, Beiyitiao, Zhongguancun, Beijing 100190, China. Tel: +86-10-82545526. Fax: +86-10-62656765. E-mail: </w:t>
      </w:r>
      <w:r w:rsidRPr="00D618DB">
        <w:rPr>
          <w:rFonts w:ascii="Times New Roman" w:hAnsi="Times New Roman" w:cs="Times New Roman"/>
          <w:b/>
          <w:bCs/>
          <w:sz w:val="24"/>
          <w:szCs w:val="28"/>
        </w:rPr>
        <w:t>chen</w:t>
      </w:r>
      <w:r w:rsidRPr="00D618DB">
        <w:rPr>
          <w:rFonts w:ascii="Times New Roman" w:hAnsi="Times New Roman" w:cs="Times New Roman"/>
          <w:b/>
          <w:bCs/>
          <w:sz w:val="24"/>
        </w:rPr>
        <w:t>r</w:t>
      </w:r>
      <w:r w:rsidRPr="00D618DB">
        <w:rPr>
          <w:rFonts w:ascii="Times New Roman" w:hAnsi="Times New Roman" w:cs="Times New Roman"/>
          <w:b/>
          <w:bCs/>
          <w:sz w:val="24"/>
          <w:szCs w:val="28"/>
        </w:rPr>
        <w:t>@nanoctr.cn</w:t>
      </w:r>
      <w:r>
        <w:rPr>
          <w:rFonts w:ascii="Times New Roman" w:hAnsi="Times New Roman" w:cs="Times New Roman"/>
          <w:b/>
          <w:bCs/>
          <w:sz w:val="24"/>
        </w:rPr>
        <w:t>.</w:t>
      </w:r>
    </w:p>
    <w:p w:rsidR="008D2549" w:rsidRDefault="00836CF9">
      <w:pPr>
        <w:spacing w:line="480" w:lineRule="auto"/>
        <w:rPr>
          <w:rStyle w:val="ac"/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Prof. </w:t>
      </w:r>
      <w:r>
        <w:rPr>
          <w:rFonts w:ascii="Times New Roman" w:hAnsi="Times New Roman" w:cs="Times New Roman"/>
          <w:b/>
          <w:bCs/>
          <w:sz w:val="24"/>
        </w:rPr>
        <w:t>Xin</w:t>
      </w:r>
      <w:r w:rsidR="00366FF2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D</w:t>
      </w:r>
      <w:r>
        <w:rPr>
          <w:rFonts w:ascii="Times New Roman" w:hAnsi="Times New Roman" w:cs="Times New Roman"/>
          <w:b/>
          <w:bCs/>
          <w:sz w:val="24"/>
        </w:rPr>
        <w:t>ong Guo</w:t>
      </w:r>
      <w:r>
        <w:rPr>
          <w:rFonts w:ascii="Times New Roman" w:hAnsi="Times New Roman" w:cs="Times New Roman" w:hint="eastAsia"/>
          <w:b/>
          <w:bCs/>
          <w:sz w:val="24"/>
        </w:rPr>
        <w:t xml:space="preserve">, 15 Beisanhuandong Road, Chaoyang District, Beijing, China. Tel: </w:t>
      </w:r>
      <w:r>
        <w:rPr>
          <w:rFonts w:ascii="Times New Roman" w:hAnsi="Times New Roman" w:cs="Times New Roman"/>
          <w:b/>
          <w:bCs/>
          <w:sz w:val="24"/>
        </w:rPr>
        <w:t>+86-10-</w:t>
      </w:r>
      <w:r>
        <w:rPr>
          <w:rFonts w:ascii="Times New Roman" w:hAnsi="Times New Roman" w:cs="Times New Roman" w:hint="eastAsia"/>
          <w:b/>
          <w:bCs/>
          <w:sz w:val="24"/>
        </w:rPr>
        <w:t xml:space="preserve">64451286. </w:t>
      </w:r>
      <w:r>
        <w:rPr>
          <w:rFonts w:ascii="Times New Roman" w:hAnsi="Times New Roman" w:cs="Times New Roman"/>
          <w:b/>
          <w:bCs/>
          <w:sz w:val="24"/>
        </w:rPr>
        <w:t>E-mail: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Style w:val="ac"/>
          <w:rFonts w:ascii="Times New Roman" w:hAnsi="Times New Roman" w:cs="Times New Roman"/>
          <w:b/>
          <w:bCs/>
          <w:sz w:val="24"/>
        </w:rPr>
        <w:t>xdguo@buct.edu.cn</w:t>
      </w:r>
      <w:r>
        <w:rPr>
          <w:rStyle w:val="ac"/>
          <w:rFonts w:ascii="Times New Roman" w:hAnsi="Times New Roman" w:cs="Times New Roman" w:hint="eastAsia"/>
          <w:b/>
          <w:bCs/>
          <w:sz w:val="24"/>
        </w:rPr>
        <w:t>.</w:t>
      </w:r>
      <w:bookmarkStart w:id="2" w:name="_GoBack"/>
      <w:bookmarkEnd w:id="2"/>
    </w:p>
    <w:p w:rsidR="008D2549" w:rsidRDefault="00366FF2">
      <w:pPr>
        <w:spacing w:line="480" w:lineRule="auto"/>
      </w:pPr>
      <w: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0.2pt;height:261.15pt">
            <v:imagedata r:id="rId8" o:title=""/>
          </v:shape>
        </w:pict>
      </w:r>
    </w:p>
    <w:p w:rsidR="008D2549" w:rsidRDefault="00836CF9">
      <w:pPr>
        <w:spacing w:line="480" w:lineRule="auto"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S1. </w:t>
      </w:r>
      <w:r>
        <w:rPr>
          <w:rFonts w:ascii="Times New Roman" w:hAnsi="Times New Roman" w:cs="Times New Roman"/>
          <w:bCs/>
          <w:sz w:val="24"/>
        </w:rPr>
        <w:t>Cellular toxicity of human cornea epithelium cells after incubation with Genistein for 24-h, 48-h and 72-h.</w:t>
      </w:r>
    </w:p>
    <w:p w:rsidR="007701D1" w:rsidRDefault="007701D1">
      <w:pPr>
        <w:spacing w:line="480" w:lineRule="auto"/>
        <w:jc w:val="left"/>
        <w:rPr>
          <w:rFonts w:ascii="Times New Roman" w:hAnsi="Times New Roman" w:cs="Times New Roman"/>
          <w:bCs/>
          <w:sz w:val="24"/>
        </w:rPr>
      </w:pPr>
    </w:p>
    <w:p w:rsidR="008D2549" w:rsidRPr="00A710B6" w:rsidRDefault="00366FF2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pict>
          <v:shape id="_x0000_i1026" type="#_x0000_t75" style="width:375.05pt;height:262.2pt">
            <v:imagedata r:id="rId9" o:title=""/>
          </v:shape>
        </w:pict>
      </w:r>
    </w:p>
    <w:p w:rsidR="008D2549" w:rsidRDefault="00836CF9" w:rsidP="00A0160D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S2. </w:t>
      </w:r>
      <w:r>
        <w:rPr>
          <w:rFonts w:ascii="Times New Roman" w:hAnsi="Times New Roman" w:cs="Times New Roman"/>
          <w:bCs/>
          <w:sz w:val="24"/>
        </w:rPr>
        <w:t>Cellular toxicity of HUVECs after incubation with genistein/MPEG-b-PAE-g-HA micelles for 24-h, 48-h and 72-h.</w:t>
      </w:r>
    </w:p>
    <w:sectPr w:rsidR="008D25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63F4" w:rsidRDefault="00A763F4" w:rsidP="00A0160D">
      <w:r>
        <w:separator/>
      </w:r>
    </w:p>
  </w:endnote>
  <w:endnote w:type="continuationSeparator" w:id="0">
    <w:p w:rsidR="00A763F4" w:rsidRDefault="00A763F4" w:rsidP="00A016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nionPro-Regular">
    <w:altName w:val="Segoe Print"/>
    <w:charset w:val="00"/>
    <w:family w:val="auto"/>
    <w:pitch w:val="default"/>
  </w:font>
  <w:font w:name="MinionPro-It">
    <w:altName w:val="Segoe Print"/>
    <w:charset w:val="00"/>
    <w:family w:val="auto"/>
    <w:pitch w:val="default"/>
  </w:font>
  <w:font w:name="MinionPro-Bold">
    <w:altName w:val="Segoe Print"/>
    <w:charset w:val="00"/>
    <w:family w:val="auto"/>
    <w:pitch w:val="default"/>
  </w:font>
  <w:font w:name="AdvOTb92eb7df . I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63F4" w:rsidRDefault="00A763F4" w:rsidP="00A0160D">
      <w:r>
        <w:separator/>
      </w:r>
    </w:p>
  </w:footnote>
  <w:footnote w:type="continuationSeparator" w:id="0">
    <w:p w:rsidR="00A763F4" w:rsidRDefault="00A763F4" w:rsidP="00A016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x9r9fr352erbezd0n5w2aierx555fa0r05&quot;&gt;Cong Li Drug delive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/record-ids&gt;&lt;/item&gt;&lt;/Libraries&gt;"/>
  </w:docVars>
  <w:rsids>
    <w:rsidRoot w:val="008B6E24"/>
    <w:rsid w:val="000110B2"/>
    <w:rsid w:val="00017628"/>
    <w:rsid w:val="0005047A"/>
    <w:rsid w:val="0006362C"/>
    <w:rsid w:val="00080D5C"/>
    <w:rsid w:val="00093343"/>
    <w:rsid w:val="000C2A71"/>
    <w:rsid w:val="000C3653"/>
    <w:rsid w:val="000D0590"/>
    <w:rsid w:val="000D2956"/>
    <w:rsid w:val="000D5FE7"/>
    <w:rsid w:val="000F3A07"/>
    <w:rsid w:val="00106AFF"/>
    <w:rsid w:val="00110670"/>
    <w:rsid w:val="00125F96"/>
    <w:rsid w:val="00141F52"/>
    <w:rsid w:val="001472C8"/>
    <w:rsid w:val="00152330"/>
    <w:rsid w:val="0016583F"/>
    <w:rsid w:val="00166847"/>
    <w:rsid w:val="00180400"/>
    <w:rsid w:val="0018655F"/>
    <w:rsid w:val="00195C90"/>
    <w:rsid w:val="001977BC"/>
    <w:rsid w:val="001D23A7"/>
    <w:rsid w:val="001D3463"/>
    <w:rsid w:val="001D606A"/>
    <w:rsid w:val="001E0098"/>
    <w:rsid w:val="001F62CC"/>
    <w:rsid w:val="002515AB"/>
    <w:rsid w:val="00252F46"/>
    <w:rsid w:val="00256954"/>
    <w:rsid w:val="002D1DB1"/>
    <w:rsid w:val="002E08FF"/>
    <w:rsid w:val="002E0A79"/>
    <w:rsid w:val="002F6737"/>
    <w:rsid w:val="003008A2"/>
    <w:rsid w:val="00305389"/>
    <w:rsid w:val="00353723"/>
    <w:rsid w:val="00366FF2"/>
    <w:rsid w:val="00367191"/>
    <w:rsid w:val="00395A13"/>
    <w:rsid w:val="003A1019"/>
    <w:rsid w:val="003B33A2"/>
    <w:rsid w:val="003D2C2E"/>
    <w:rsid w:val="003F4C27"/>
    <w:rsid w:val="004152C4"/>
    <w:rsid w:val="00427D05"/>
    <w:rsid w:val="00430708"/>
    <w:rsid w:val="00444251"/>
    <w:rsid w:val="004449C3"/>
    <w:rsid w:val="00451A56"/>
    <w:rsid w:val="00452993"/>
    <w:rsid w:val="004603CB"/>
    <w:rsid w:val="00463374"/>
    <w:rsid w:val="004B0FD5"/>
    <w:rsid w:val="004C0E9A"/>
    <w:rsid w:val="004C2EDC"/>
    <w:rsid w:val="0050368F"/>
    <w:rsid w:val="005318F0"/>
    <w:rsid w:val="00535DF9"/>
    <w:rsid w:val="0054594C"/>
    <w:rsid w:val="00546299"/>
    <w:rsid w:val="00564875"/>
    <w:rsid w:val="00582764"/>
    <w:rsid w:val="00586F6B"/>
    <w:rsid w:val="005944AD"/>
    <w:rsid w:val="005A136E"/>
    <w:rsid w:val="005E0FFC"/>
    <w:rsid w:val="005E430C"/>
    <w:rsid w:val="006014CA"/>
    <w:rsid w:val="00614FFB"/>
    <w:rsid w:val="00620510"/>
    <w:rsid w:val="0063600F"/>
    <w:rsid w:val="0063701C"/>
    <w:rsid w:val="00664C8E"/>
    <w:rsid w:val="00681E26"/>
    <w:rsid w:val="00696AA6"/>
    <w:rsid w:val="006A0940"/>
    <w:rsid w:val="006A6A35"/>
    <w:rsid w:val="006B63AD"/>
    <w:rsid w:val="006C75AF"/>
    <w:rsid w:val="006E0A41"/>
    <w:rsid w:val="006E1932"/>
    <w:rsid w:val="006E460D"/>
    <w:rsid w:val="006F7127"/>
    <w:rsid w:val="0070370C"/>
    <w:rsid w:val="00710B8E"/>
    <w:rsid w:val="00711369"/>
    <w:rsid w:val="00722545"/>
    <w:rsid w:val="00737533"/>
    <w:rsid w:val="0074765E"/>
    <w:rsid w:val="007514F5"/>
    <w:rsid w:val="00754F2A"/>
    <w:rsid w:val="007701D1"/>
    <w:rsid w:val="007731CE"/>
    <w:rsid w:val="00782C6E"/>
    <w:rsid w:val="00786D7C"/>
    <w:rsid w:val="0079000A"/>
    <w:rsid w:val="00813BE3"/>
    <w:rsid w:val="00817BE4"/>
    <w:rsid w:val="00824D4C"/>
    <w:rsid w:val="00836CF9"/>
    <w:rsid w:val="008553F6"/>
    <w:rsid w:val="008676D5"/>
    <w:rsid w:val="00871656"/>
    <w:rsid w:val="008A1152"/>
    <w:rsid w:val="008B6E24"/>
    <w:rsid w:val="008C6FF1"/>
    <w:rsid w:val="008D1D4E"/>
    <w:rsid w:val="008D24CA"/>
    <w:rsid w:val="008D2549"/>
    <w:rsid w:val="008D654C"/>
    <w:rsid w:val="00920DEB"/>
    <w:rsid w:val="009303E2"/>
    <w:rsid w:val="00933B0B"/>
    <w:rsid w:val="0093716A"/>
    <w:rsid w:val="00962D1C"/>
    <w:rsid w:val="00971AD7"/>
    <w:rsid w:val="00976BCA"/>
    <w:rsid w:val="009B0667"/>
    <w:rsid w:val="009C0E9F"/>
    <w:rsid w:val="009D24D3"/>
    <w:rsid w:val="009E3E69"/>
    <w:rsid w:val="009F2477"/>
    <w:rsid w:val="009F5018"/>
    <w:rsid w:val="00A0160D"/>
    <w:rsid w:val="00A24A2B"/>
    <w:rsid w:val="00A461EE"/>
    <w:rsid w:val="00A646A2"/>
    <w:rsid w:val="00A66F02"/>
    <w:rsid w:val="00A710B6"/>
    <w:rsid w:val="00A72BA2"/>
    <w:rsid w:val="00A763F4"/>
    <w:rsid w:val="00AA7470"/>
    <w:rsid w:val="00AB48D6"/>
    <w:rsid w:val="00AB557D"/>
    <w:rsid w:val="00AC5154"/>
    <w:rsid w:val="00AC5DF2"/>
    <w:rsid w:val="00AD5BAE"/>
    <w:rsid w:val="00AF6931"/>
    <w:rsid w:val="00B25C65"/>
    <w:rsid w:val="00B264A2"/>
    <w:rsid w:val="00B33433"/>
    <w:rsid w:val="00B631B3"/>
    <w:rsid w:val="00B6421D"/>
    <w:rsid w:val="00BB0838"/>
    <w:rsid w:val="00BC0861"/>
    <w:rsid w:val="00BC147B"/>
    <w:rsid w:val="00BC6E38"/>
    <w:rsid w:val="00BE68EA"/>
    <w:rsid w:val="00BF0AF2"/>
    <w:rsid w:val="00BF1B05"/>
    <w:rsid w:val="00C2136F"/>
    <w:rsid w:val="00C52AF6"/>
    <w:rsid w:val="00C56205"/>
    <w:rsid w:val="00C62FBF"/>
    <w:rsid w:val="00C77DA4"/>
    <w:rsid w:val="00C86667"/>
    <w:rsid w:val="00CA6A09"/>
    <w:rsid w:val="00CD490D"/>
    <w:rsid w:val="00CD6926"/>
    <w:rsid w:val="00CD6CB7"/>
    <w:rsid w:val="00CE453A"/>
    <w:rsid w:val="00CF564E"/>
    <w:rsid w:val="00D0716F"/>
    <w:rsid w:val="00D170E0"/>
    <w:rsid w:val="00D224F6"/>
    <w:rsid w:val="00D25619"/>
    <w:rsid w:val="00D31415"/>
    <w:rsid w:val="00D3250B"/>
    <w:rsid w:val="00D44895"/>
    <w:rsid w:val="00D618DB"/>
    <w:rsid w:val="00D77950"/>
    <w:rsid w:val="00D82ED9"/>
    <w:rsid w:val="00D86C04"/>
    <w:rsid w:val="00DA0534"/>
    <w:rsid w:val="00DA616C"/>
    <w:rsid w:val="00DD22C5"/>
    <w:rsid w:val="00DD26A3"/>
    <w:rsid w:val="00DE439D"/>
    <w:rsid w:val="00E10021"/>
    <w:rsid w:val="00E12578"/>
    <w:rsid w:val="00E25B28"/>
    <w:rsid w:val="00E34DA9"/>
    <w:rsid w:val="00E37D5A"/>
    <w:rsid w:val="00E5465C"/>
    <w:rsid w:val="00E63DEA"/>
    <w:rsid w:val="00E8406F"/>
    <w:rsid w:val="00E9056D"/>
    <w:rsid w:val="00EA2715"/>
    <w:rsid w:val="00EB2703"/>
    <w:rsid w:val="00EB5E16"/>
    <w:rsid w:val="00EC2E65"/>
    <w:rsid w:val="00ED172A"/>
    <w:rsid w:val="00EF01E4"/>
    <w:rsid w:val="00F00951"/>
    <w:rsid w:val="00F019ED"/>
    <w:rsid w:val="00F03FEF"/>
    <w:rsid w:val="00F05F28"/>
    <w:rsid w:val="00F12A40"/>
    <w:rsid w:val="00F324A6"/>
    <w:rsid w:val="00F41B7E"/>
    <w:rsid w:val="00F55233"/>
    <w:rsid w:val="00F660EF"/>
    <w:rsid w:val="00F67434"/>
    <w:rsid w:val="00F742C0"/>
    <w:rsid w:val="00F747C1"/>
    <w:rsid w:val="00F838E6"/>
    <w:rsid w:val="00F92D82"/>
    <w:rsid w:val="00FC0D38"/>
    <w:rsid w:val="00FC3117"/>
    <w:rsid w:val="00FC7DA7"/>
    <w:rsid w:val="00FE1BDC"/>
    <w:rsid w:val="00FF45D9"/>
    <w:rsid w:val="01411BF5"/>
    <w:rsid w:val="01807F8B"/>
    <w:rsid w:val="031548C6"/>
    <w:rsid w:val="032B5E3C"/>
    <w:rsid w:val="046B55F0"/>
    <w:rsid w:val="054575BD"/>
    <w:rsid w:val="059E11D4"/>
    <w:rsid w:val="05F45B5E"/>
    <w:rsid w:val="07964811"/>
    <w:rsid w:val="0ADB2B5E"/>
    <w:rsid w:val="0DC87AAF"/>
    <w:rsid w:val="0F7112EF"/>
    <w:rsid w:val="0F746D38"/>
    <w:rsid w:val="1023760D"/>
    <w:rsid w:val="1787224E"/>
    <w:rsid w:val="19060273"/>
    <w:rsid w:val="1B1B5BEA"/>
    <w:rsid w:val="1F11740E"/>
    <w:rsid w:val="1FAC153D"/>
    <w:rsid w:val="2216609D"/>
    <w:rsid w:val="223F11AA"/>
    <w:rsid w:val="23FC75F3"/>
    <w:rsid w:val="26B35C54"/>
    <w:rsid w:val="27C42556"/>
    <w:rsid w:val="2B004AA4"/>
    <w:rsid w:val="2B6E15D1"/>
    <w:rsid w:val="2DAB5664"/>
    <w:rsid w:val="2F941C6A"/>
    <w:rsid w:val="30587029"/>
    <w:rsid w:val="31B81236"/>
    <w:rsid w:val="31E5271B"/>
    <w:rsid w:val="32995C1D"/>
    <w:rsid w:val="33F8443B"/>
    <w:rsid w:val="34802722"/>
    <w:rsid w:val="35762537"/>
    <w:rsid w:val="374F6879"/>
    <w:rsid w:val="3760576A"/>
    <w:rsid w:val="37AD1EE9"/>
    <w:rsid w:val="3B3F4B07"/>
    <w:rsid w:val="3BB7599D"/>
    <w:rsid w:val="3C357E3B"/>
    <w:rsid w:val="3CE576A2"/>
    <w:rsid w:val="3E2F42FF"/>
    <w:rsid w:val="46033BEF"/>
    <w:rsid w:val="46596362"/>
    <w:rsid w:val="478D6200"/>
    <w:rsid w:val="48C83AFB"/>
    <w:rsid w:val="4B213D52"/>
    <w:rsid w:val="4D7E484E"/>
    <w:rsid w:val="4DD3558E"/>
    <w:rsid w:val="4DE92A68"/>
    <w:rsid w:val="502F24A4"/>
    <w:rsid w:val="53DC577F"/>
    <w:rsid w:val="55226195"/>
    <w:rsid w:val="5A2A5FD3"/>
    <w:rsid w:val="5BD30703"/>
    <w:rsid w:val="5DA2434C"/>
    <w:rsid w:val="5E101FFA"/>
    <w:rsid w:val="5E670D78"/>
    <w:rsid w:val="5F851EAE"/>
    <w:rsid w:val="600923B4"/>
    <w:rsid w:val="613A08F8"/>
    <w:rsid w:val="63290870"/>
    <w:rsid w:val="64B50AF2"/>
    <w:rsid w:val="6A6E0A6D"/>
    <w:rsid w:val="6C4931DD"/>
    <w:rsid w:val="706519FC"/>
    <w:rsid w:val="70CC7BCD"/>
    <w:rsid w:val="720A52C0"/>
    <w:rsid w:val="73D97831"/>
    <w:rsid w:val="74E14A69"/>
    <w:rsid w:val="77714A80"/>
    <w:rsid w:val="799F560A"/>
    <w:rsid w:val="7A320FED"/>
    <w:rsid w:val="7B165EDB"/>
    <w:rsid w:val="7B8E701D"/>
    <w:rsid w:val="7BB651AB"/>
    <w:rsid w:val="7D894517"/>
    <w:rsid w:val="7DE1160F"/>
    <w:rsid w:val="7E2D0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5:docId w15:val="{2AC35551-4C58-45A9-B3E6-75AE0D839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 w:qFormat="1"/>
    <w:lsdException w:name="HTML Code" w:semiHidden="1" w:unhideWhenUsed="1"/>
    <w:lsdException w:name="HTML Definition" w:semiHidden="1" w:unhideWhenUsed="1" w:qFormat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 w:qFormat="1"/>
    <w:lsdException w:name="Normal Table" w:semiHidden="1" w:uiPriority="99" w:unhideWhenUsed="1" w:qFormat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qFormat/>
    <w:rPr>
      <w:b/>
      <w:bCs/>
    </w:rPr>
  </w:style>
  <w:style w:type="paragraph" w:styleId="a4">
    <w:name w:val="annotation text"/>
    <w:basedOn w:val="a"/>
    <w:link w:val="Char0"/>
    <w:qFormat/>
    <w:pPr>
      <w:jc w:val="left"/>
    </w:pPr>
  </w:style>
  <w:style w:type="paragraph" w:styleId="a5">
    <w:name w:val="Balloon Text"/>
    <w:basedOn w:val="a"/>
    <w:link w:val="Char1"/>
    <w:qFormat/>
    <w:rPr>
      <w:sz w:val="18"/>
      <w:szCs w:val="18"/>
    </w:rPr>
  </w:style>
  <w:style w:type="paragraph" w:styleId="a6">
    <w:name w:val="footer"/>
    <w:basedOn w:val="a"/>
    <w:link w:val="Char2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paragraph" w:styleId="a8">
    <w:name w:val="Normal (Web)"/>
    <w:basedOn w:val="a"/>
    <w:qFormat/>
    <w:rPr>
      <w:sz w:val="24"/>
    </w:rPr>
  </w:style>
  <w:style w:type="character" w:styleId="a9">
    <w:name w:val="Strong"/>
    <w:basedOn w:val="a0"/>
    <w:qFormat/>
  </w:style>
  <w:style w:type="character" w:styleId="aa">
    <w:name w:val="FollowedHyperlink"/>
    <w:basedOn w:val="a0"/>
    <w:qFormat/>
    <w:rPr>
      <w:color w:val="222222"/>
      <w:u w:val="none"/>
    </w:rPr>
  </w:style>
  <w:style w:type="character" w:styleId="ab">
    <w:name w:val="Emphasis"/>
    <w:basedOn w:val="a0"/>
    <w:qFormat/>
  </w:style>
  <w:style w:type="character" w:styleId="HTML0">
    <w:name w:val="HTML Definition"/>
    <w:basedOn w:val="a0"/>
    <w:qFormat/>
  </w:style>
  <w:style w:type="character" w:styleId="HTML1">
    <w:name w:val="HTML Variable"/>
    <w:basedOn w:val="a0"/>
    <w:qFormat/>
  </w:style>
  <w:style w:type="character" w:styleId="ac">
    <w:name w:val="Hyperlink"/>
    <w:basedOn w:val="a0"/>
    <w:qFormat/>
    <w:rPr>
      <w:color w:val="00A875"/>
      <w:u w:val="none"/>
    </w:rPr>
  </w:style>
  <w:style w:type="character" w:styleId="ad">
    <w:name w:val="annotation reference"/>
    <w:basedOn w:val="a0"/>
    <w:qFormat/>
    <w:rPr>
      <w:sz w:val="21"/>
      <w:szCs w:val="21"/>
    </w:rPr>
  </w:style>
  <w:style w:type="character" w:styleId="HTML2">
    <w:name w:val="HTML Cite"/>
    <w:basedOn w:val="a0"/>
    <w:qFormat/>
  </w:style>
  <w:style w:type="character" w:customStyle="1" w:styleId="fontstyle01">
    <w:name w:val="fontstyle01"/>
    <w:basedOn w:val="a0"/>
    <w:qFormat/>
    <w:rPr>
      <w:rFonts w:ascii="MinionPro-Regular" w:eastAsia="MinionPro-Regular" w:hAnsi="MinionPro-Regular" w:cs="MinionPro-Regular"/>
      <w:color w:val="000000"/>
      <w:sz w:val="16"/>
      <w:szCs w:val="16"/>
    </w:rPr>
  </w:style>
  <w:style w:type="character" w:customStyle="1" w:styleId="fontstyle21">
    <w:name w:val="fontstyle21"/>
    <w:basedOn w:val="a0"/>
    <w:qFormat/>
    <w:rPr>
      <w:rFonts w:ascii="MinionPro-It" w:eastAsia="MinionPro-It" w:hAnsi="MinionPro-It" w:cs="MinionPro-It"/>
      <w:i/>
      <w:color w:val="000000"/>
      <w:sz w:val="16"/>
      <w:szCs w:val="16"/>
    </w:rPr>
  </w:style>
  <w:style w:type="character" w:customStyle="1" w:styleId="fontstyle31">
    <w:name w:val="fontstyle31"/>
    <w:basedOn w:val="a0"/>
    <w:qFormat/>
    <w:rPr>
      <w:rFonts w:ascii="MinionPro-Bold" w:eastAsia="MinionPro-Bold" w:hAnsi="MinionPro-Bold" w:cs="MinionPro-Bold"/>
      <w:b/>
      <w:color w:val="000000"/>
      <w:sz w:val="16"/>
      <w:szCs w:val="16"/>
    </w:rPr>
  </w:style>
  <w:style w:type="character" w:customStyle="1" w:styleId="fontstyle11">
    <w:name w:val="fontstyle11"/>
    <w:basedOn w:val="a0"/>
    <w:qFormat/>
    <w:rPr>
      <w:rFonts w:ascii="AdvOTb92eb7df . I" w:eastAsia="AdvOTb92eb7df . I" w:hAnsi="AdvOTb92eb7df . I" w:cs="AdvOTb92eb7df . I"/>
      <w:color w:val="000000"/>
      <w:sz w:val="14"/>
      <w:szCs w:val="14"/>
    </w:rPr>
  </w:style>
  <w:style w:type="character" w:customStyle="1" w:styleId="name1">
    <w:name w:val="name1"/>
    <w:basedOn w:val="a0"/>
    <w:qFormat/>
    <w:rPr>
      <w:sz w:val="12"/>
      <w:szCs w:val="12"/>
    </w:rPr>
  </w:style>
  <w:style w:type="paragraph" w:customStyle="1" w:styleId="1">
    <w:name w:val="列出段落1"/>
    <w:basedOn w:val="a"/>
    <w:uiPriority w:val="34"/>
    <w:qFormat/>
    <w:pPr>
      <w:ind w:firstLineChars="200" w:firstLine="420"/>
    </w:pPr>
  </w:style>
  <w:style w:type="character" w:customStyle="1" w:styleId="red">
    <w:name w:val="red"/>
    <w:basedOn w:val="a0"/>
    <w:qFormat/>
    <w:rPr>
      <w:color w:val="CC0000"/>
      <w:sz w:val="16"/>
      <w:szCs w:val="16"/>
    </w:rPr>
  </w:style>
  <w:style w:type="character" w:customStyle="1" w:styleId="red1">
    <w:name w:val="red1"/>
    <w:basedOn w:val="a0"/>
    <w:qFormat/>
  </w:style>
  <w:style w:type="character" w:customStyle="1" w:styleId="more">
    <w:name w:val="more"/>
    <w:basedOn w:val="a0"/>
    <w:qFormat/>
    <w:rPr>
      <w:color w:val="C70202"/>
    </w:rPr>
  </w:style>
  <w:style w:type="character" w:customStyle="1" w:styleId="more1">
    <w:name w:val="more1"/>
    <w:basedOn w:val="a0"/>
    <w:qFormat/>
  </w:style>
  <w:style w:type="character" w:customStyle="1" w:styleId="more2">
    <w:name w:val="more2"/>
    <w:basedOn w:val="a0"/>
    <w:qFormat/>
    <w:rPr>
      <w:color w:val="CC0000"/>
    </w:rPr>
  </w:style>
  <w:style w:type="character" w:customStyle="1" w:styleId="more3">
    <w:name w:val="more3"/>
    <w:basedOn w:val="a0"/>
    <w:qFormat/>
  </w:style>
  <w:style w:type="character" w:customStyle="1" w:styleId="more4">
    <w:name w:val="more4"/>
    <w:basedOn w:val="a0"/>
    <w:qFormat/>
  </w:style>
  <w:style w:type="character" w:customStyle="1" w:styleId="bold">
    <w:name w:val="bold"/>
    <w:basedOn w:val="a0"/>
    <w:qFormat/>
    <w:rPr>
      <w:b/>
    </w:rPr>
  </w:style>
  <w:style w:type="character" w:customStyle="1" w:styleId="Char1">
    <w:name w:val="批注框文本 Char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批注文字 Char"/>
    <w:basedOn w:val="a0"/>
    <w:link w:val="a4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">
    <w:name w:val="批注主题 Char"/>
    <w:basedOn w:val="Char0"/>
    <w:link w:val="a3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Char3">
    <w:name w:val="页眉 Char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2">
    <w:name w:val="页脚 Char"/>
    <w:basedOn w:val="a0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qFormat/>
    <w:pPr>
      <w:jc w:val="left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Pr>
      <w:rFonts w:ascii="Calibri" w:eastAsiaTheme="minorEastAsia" w:hAnsi="Calibri" w:cs="Calibri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  <customShpInfo spid="_x0000_s1027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7A4231F-97B9-4C67-8F56-E4688320DD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4</Words>
  <Characters>1223</Characters>
  <Application>Microsoft Office Word</Application>
  <DocSecurity>0</DocSecurity>
  <Lines>10</Lines>
  <Paragraphs>2</Paragraphs>
  <ScaleCrop>false</ScaleCrop>
  <Company>mycomputer</Company>
  <LinksUpToDate>false</LinksUpToDate>
  <CharactersWithSpaces>1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3718</dc:creator>
  <cp:lastModifiedBy>Xin Dong Guo</cp:lastModifiedBy>
  <cp:revision>5</cp:revision>
  <dcterms:created xsi:type="dcterms:W3CDTF">2018-04-09T02:59:00Z</dcterms:created>
  <dcterms:modified xsi:type="dcterms:W3CDTF">2018-04-09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